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0A0E" w:rsidRPr="00D46B85" w:rsidRDefault="00420A0E" w:rsidP="00420A0E">
      <w:pPr>
        <w:spacing w:line="480" w:lineRule="auto"/>
        <w:jc w:val="both"/>
        <w:rPr>
          <w:sz w:val="22"/>
          <w:szCs w:val="22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96"/>
        <w:gridCol w:w="1890"/>
        <w:gridCol w:w="1233"/>
        <w:gridCol w:w="1533"/>
        <w:gridCol w:w="1664"/>
      </w:tblGrid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D46B85">
              <w:rPr>
                <w:sz w:val="22"/>
                <w:szCs w:val="22"/>
              </w:rPr>
              <w:t>Uniprot</w:t>
            </w:r>
            <w:proofErr w:type="spellEnd"/>
            <w:r w:rsidRPr="00D46B85">
              <w:rPr>
                <w:sz w:val="22"/>
                <w:szCs w:val="22"/>
              </w:rPr>
              <w:t xml:space="preserve"> </w:t>
            </w:r>
            <w:proofErr w:type="spellStart"/>
            <w:r w:rsidRPr="00D46B85">
              <w:rPr>
                <w:sz w:val="22"/>
                <w:szCs w:val="22"/>
              </w:rPr>
              <w:t>Accession</w:t>
            </w:r>
            <w:proofErr w:type="spellEnd"/>
            <w:r w:rsidRPr="00D46B85">
              <w:rPr>
                <w:sz w:val="22"/>
                <w:szCs w:val="22"/>
              </w:rPr>
              <w:t xml:space="preserve"> #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Name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-10LgP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 w:rsidRPr="00D46B85">
              <w:rPr>
                <w:sz w:val="22"/>
                <w:szCs w:val="22"/>
              </w:rPr>
              <w:t>Coverage</w:t>
            </w:r>
            <w:proofErr w:type="spellEnd"/>
            <w:r w:rsidRPr="00D46B85">
              <w:rPr>
                <w:sz w:val="22"/>
                <w:szCs w:val="22"/>
              </w:rPr>
              <w:t>(</w:t>
            </w:r>
            <w:proofErr w:type="gramEnd"/>
            <w:r w:rsidRPr="00D46B85">
              <w:rPr>
                <w:sz w:val="22"/>
                <w:szCs w:val="22"/>
              </w:rPr>
              <w:t>%)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D46B85">
              <w:rPr>
                <w:sz w:val="22"/>
                <w:szCs w:val="22"/>
              </w:rPr>
              <w:t>Average</w:t>
            </w:r>
            <w:proofErr w:type="spellEnd"/>
            <w:r w:rsidRPr="00D46B85">
              <w:rPr>
                <w:sz w:val="22"/>
                <w:szCs w:val="22"/>
              </w:rPr>
              <w:t xml:space="preserve"> Mass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8871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HBB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56,447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9,93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5998,403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4216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HY1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31,6352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4,91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7934,717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21796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VDAC1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26,65216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4,84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0772,59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3261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ACTG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74,3588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1,73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1792,836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0201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MYPR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51,6562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1,5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0077,164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4406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3P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14,1769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1,34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6053,207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99999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CYC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99,6581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0,48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1748,72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9905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HBA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57,8099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8,4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5257,544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2042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HBD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95,90985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8,16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6055,474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21579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SYT1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19,2239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7,58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7573,1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8366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A4A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24,2849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,46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9924,4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9BQE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A1C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21,6736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,4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9895,324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9NY65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A8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75,4410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,4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0093,543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6PEY2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A3E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02,474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,44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9858,54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836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A1B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42,21796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,43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0151,63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71U36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A1A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43,208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,43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0135,63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9962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HB2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99,99423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,3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3296,38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lastRenderedPageBreak/>
              <w:t>P6287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BB1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81,03625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24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7376,96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9HAV0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BB4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24,88116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24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7567,18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2879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BB2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44,1426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24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7331,027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0174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PIS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42,3160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21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6669,484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11488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NAT1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86,7458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14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0040,785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A8MTJ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NAT3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04,9811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11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0356,996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8754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NAI3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67,962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11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0532,188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9471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NAO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97,62323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11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0050,562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3096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NAI1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80,89413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11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0361,08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4899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NAI2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13,247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1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0450,902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040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COX2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56,39072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,08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5565,016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14344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NA13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65,20352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92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4049,57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0311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NA12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87,6542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89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4279,227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8N9I0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SYT2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56,7405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86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6872,22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3092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NAS2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49,7973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79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5664,58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13637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AT1A3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62,150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67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11748,54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5099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AT1A2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56,9249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6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12265,44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502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AT1A1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60,572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64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12896,09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13885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B2A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01,3033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2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9906,97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9BVA1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B2B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01,27234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2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9953,055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lastRenderedPageBreak/>
              <w:t>P04350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B4A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09,56476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2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9585,766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68371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B4B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08,953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2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9831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7437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B5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01,17285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2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9670,812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13509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BB3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70,62976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22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0432,676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6S8J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OTEE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65,98395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,14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21363,43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2768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ALBU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729,6823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,48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9366,68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5JWF2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GNAS1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52,85657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,06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11024,516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35579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MYH9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749,2537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0,92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226532,23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54707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AT12A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38,87643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0,87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15510,52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13733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AT1A4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10,0173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0,87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114166,46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04114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APOB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812,08795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0,44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515604,72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P13611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CSPG2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627,53076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0,35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72820,03</w:t>
            </w:r>
          </w:p>
        </w:tc>
      </w:tr>
      <w:tr w:rsidR="00420A0E" w:rsidRPr="00D46B85" w:rsidTr="00924DBF">
        <w:trPr>
          <w:trHeight w:val="300"/>
        </w:trPr>
        <w:tc>
          <w:tcPr>
            <w:tcW w:w="28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Q8WZ42</w:t>
            </w:r>
          </w:p>
        </w:tc>
        <w:tc>
          <w:tcPr>
            <w:tcW w:w="20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TITIN_HUMAN</w:t>
            </w:r>
          </w:p>
        </w:tc>
        <w:tc>
          <w:tcPr>
            <w:tcW w:w="130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413,6105</w:t>
            </w:r>
          </w:p>
        </w:tc>
        <w:tc>
          <w:tcPr>
            <w:tcW w:w="162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0,02</w:t>
            </w:r>
          </w:p>
        </w:tc>
        <w:tc>
          <w:tcPr>
            <w:tcW w:w="1760" w:type="dxa"/>
            <w:noWrap/>
            <w:hideMark/>
          </w:tcPr>
          <w:p w:rsidR="00420A0E" w:rsidRPr="00D46B85" w:rsidRDefault="00420A0E" w:rsidP="00924DB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D46B85">
              <w:rPr>
                <w:sz w:val="22"/>
                <w:szCs w:val="22"/>
              </w:rPr>
              <w:t>3816030</w:t>
            </w:r>
          </w:p>
        </w:tc>
      </w:tr>
    </w:tbl>
    <w:p w:rsidR="00420A0E" w:rsidRDefault="00420A0E" w:rsidP="00420A0E">
      <w:pPr>
        <w:spacing w:line="480" w:lineRule="auto"/>
        <w:jc w:val="both"/>
        <w:rPr>
          <w:sz w:val="22"/>
          <w:szCs w:val="22"/>
          <w:lang w:val="en-US"/>
        </w:rPr>
      </w:pPr>
    </w:p>
    <w:p w:rsidR="00420A0E" w:rsidRPr="00D46B85" w:rsidRDefault="00420A0E" w:rsidP="00420A0E">
      <w:pPr>
        <w:spacing w:after="0" w:line="240" w:lineRule="auto"/>
        <w:jc w:val="both"/>
        <w:rPr>
          <w:sz w:val="22"/>
          <w:szCs w:val="22"/>
          <w:lang w:val="en-US"/>
        </w:rPr>
      </w:pPr>
      <w:r w:rsidRPr="00420A0E">
        <w:rPr>
          <w:b/>
          <w:bCs/>
          <w:sz w:val="22"/>
          <w:szCs w:val="22"/>
          <w:lang w:val="en-US"/>
        </w:rPr>
        <w:t>Supplementary Table S</w:t>
      </w:r>
      <w:r w:rsidR="00577DF5">
        <w:rPr>
          <w:b/>
          <w:bCs/>
          <w:sz w:val="22"/>
          <w:szCs w:val="22"/>
          <w:lang w:val="en-US"/>
        </w:rPr>
        <w:t>5</w:t>
      </w:r>
      <w:r w:rsidRPr="00420A0E">
        <w:rPr>
          <w:b/>
          <w:bCs/>
          <w:sz w:val="22"/>
          <w:szCs w:val="22"/>
          <w:lang w:val="en-US"/>
        </w:rPr>
        <w:t>.</w:t>
      </w:r>
      <w:r w:rsidRPr="00D46B85">
        <w:rPr>
          <w:sz w:val="22"/>
          <w:szCs w:val="22"/>
          <w:lang w:val="en-US"/>
        </w:rPr>
        <w:t xml:space="preserve"> List of proteins detected by mass spectrometric analysis of lipid rafts isolated from normal brain tissue (obtained from a patient with epilepsy).</w:t>
      </w:r>
    </w:p>
    <w:p w:rsidR="003B7816" w:rsidRPr="00420A0E" w:rsidRDefault="003B7816">
      <w:pPr>
        <w:rPr>
          <w:lang w:val="en-US"/>
        </w:rPr>
      </w:pPr>
    </w:p>
    <w:sectPr w:rsidR="003B7816" w:rsidRPr="00420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A0E"/>
    <w:rsid w:val="00025AA3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20A0E"/>
    <w:rsid w:val="004F5844"/>
    <w:rsid w:val="00563115"/>
    <w:rsid w:val="00577DF5"/>
    <w:rsid w:val="005910B9"/>
    <w:rsid w:val="005D4D38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C525CD"/>
  <w15:chartTrackingRefBased/>
  <w15:docId w15:val="{3F0A3415-BC3A-2B48-A434-AA6A4ED10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A0E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0A0E"/>
    <w:rPr>
      <w:rFonts w:ascii="Times New Roman" w:hAnsi="Times New Roman" w:cs="Times New Roman"/>
      <w:kern w:val="0"/>
      <w:sz w:val="18"/>
      <w:szCs w:val="18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2</cp:revision>
  <dcterms:created xsi:type="dcterms:W3CDTF">2024-07-10T22:28:00Z</dcterms:created>
  <dcterms:modified xsi:type="dcterms:W3CDTF">2024-07-10T22:59:00Z</dcterms:modified>
</cp:coreProperties>
</file>